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1: Details of the 11 independent datasets in this study.</w:t>
      </w:r>
    </w:p>
    <w:tbl>
      <w:tblPr>
        <w:tblStyle w:val="4"/>
        <w:tblW w:w="492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3436"/>
        <w:gridCol w:w="1307"/>
        <w:gridCol w:w="20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ession number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tform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tients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CGA-LIHC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llumina RNAseq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9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CGC-LIRI-JP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llumina RNAseq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32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4520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Affymetrix Human Genome U133A Array 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21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54236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Agilent-014850 Whole Human Genome Microarray 4x44K G4112F 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04580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ffymetrix Human Genome U133 Plus 2.0 Array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7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CE Trea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09211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llumina HumanHT-12 WG-DASL V4.0 expression beadchip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orafenib Trea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15821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llumina NextSeq 500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7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mmuno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40901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Counter PanCancer Immune Profiling Panel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mmuno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35222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llumina HiSeq 2500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mmuno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111636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ffymetrix Human Transcriptome Array 2.0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mmuno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SE78220</w:t>
            </w:r>
          </w:p>
        </w:tc>
        <w:tc>
          <w:tcPr>
            <w:tcW w:w="204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llumina HiSeq 2000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1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mmunotherapy</w:t>
            </w:r>
          </w:p>
        </w:tc>
      </w:tr>
    </w:tbl>
    <w:p/>
    <w:p/>
    <w:p>
      <w:pPr>
        <w:widowControl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2: Feature genes for distinct subtypes.</w:t>
      </w:r>
    </w:p>
    <w:tbl>
      <w:tblPr>
        <w:tblStyle w:val="4"/>
        <w:tblW w:w="8236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1212"/>
        <w:gridCol w:w="862"/>
        <w:gridCol w:w="1240"/>
        <w:gridCol w:w="890"/>
        <w:gridCol w:w="1180"/>
        <w:gridCol w:w="875"/>
        <w:gridCol w:w="1175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 symbol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 symbo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 symbo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 symbo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F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3A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PCAM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LL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D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UM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2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CHAIN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8B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FAP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Z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D11B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FEM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G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YA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C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FP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2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IL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M26F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0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EB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P2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KG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1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GD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NN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QP9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R15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A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BL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Q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7A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BS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L3ST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Q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TP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A2G2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KK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Q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BLN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FRP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2R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PD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LK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1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TC3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E2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A2G2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GE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2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RT1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R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1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1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DR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QA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D17B1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2BP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5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TUM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SL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C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AMF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C14L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3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CDC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2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DH3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EL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PX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ZM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1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D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NK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1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P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A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1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M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OXM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4I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HB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14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NAP2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Q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1A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D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PF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P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17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1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00A1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8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R1I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DC8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INT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79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RPINC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MILIN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BP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CX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1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CM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CST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SF2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X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ER1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M2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NM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PK3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GR3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DH1L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A2-SAA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LL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GAT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G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SA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C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KR7A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M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2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INK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M2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BLN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X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R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LT2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1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K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GALS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SP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1C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SG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7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4F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A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2AFY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ST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E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GT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2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IF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M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L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00A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M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ISPLD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CK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RO1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PS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AMTSL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T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8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CK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5A4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K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AMF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1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GFR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E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A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BP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MK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ROB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YS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P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B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NPP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GF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PDC1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EK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FKFB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RS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B1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O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GS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DO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20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M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PB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G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G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CP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M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NN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NA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M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C8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PB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PK1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PTM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S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5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SB1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G3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6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F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GB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7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CHAI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MN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QA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RIP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M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N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5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AO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MOD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NB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DN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MOC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PM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SMB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1A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1G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SP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1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8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PX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INS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GS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RSP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N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IRC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EM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D17B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LN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PA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ZGP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TBP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XY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ZMH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NK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TBP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18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2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6A1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TXR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KI6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S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HM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HISA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WIN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CD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MO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O2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G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BL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CB1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M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JURP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ZM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NM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D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T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K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QTNF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L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K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QB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D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AMTS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M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LPL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AP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O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RR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C9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G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X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TF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O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IC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TL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D5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GI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GFR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HK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2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GR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OXQ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OLR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A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FSD2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MC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P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DHD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PG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BK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L2A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1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1E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PTM4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ST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T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HR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X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RB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SGIN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A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SD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SH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ETU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RAS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GS1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YATL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EC3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USP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F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PN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QTNF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K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00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3A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G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PN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4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XN10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BP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CA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I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CB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CS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XA1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ERMT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M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C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TSE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C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GFAC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LK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CK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2B10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M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OAP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CK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AC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1H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PAP2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TG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N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RRC3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EKH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NN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DH1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BD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ID3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O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LOVL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KRD2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F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TEAP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A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SW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MGD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GL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URL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OX5A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FE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CA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RP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NPP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GD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T5DC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T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T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EK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2B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RRES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GX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D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NFAIP8L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4A2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KR7A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2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V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51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1orf9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YCR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SKU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EC1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EAL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R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DY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M2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SM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SG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CAN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B2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X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OS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BA1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YCAR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C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2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CAPH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T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2A1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BS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SI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NASE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T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O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RK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SF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NDC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6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SOX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7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HR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MP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C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CF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O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RG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LGAP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ZMK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OX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1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2F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USP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6A1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AMTS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CAPG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PVL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E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0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2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M3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6SF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NG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TK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Y9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AD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1X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CM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T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2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GFR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34A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BI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2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HRF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K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CK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D11B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P1A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3A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7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C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LRB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IPPLY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TMN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NM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8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HF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4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BX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DC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PS8L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4L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9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BR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REP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GN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X11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H1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GC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VI2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HR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EC1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T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IRC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CAB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11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RICH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PLN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MO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ST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DO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H2D2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PT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YS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R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P1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P6V0E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F1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9A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F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ASS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GB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PN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LT1B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A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F1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BEC3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7SF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CK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CM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A2G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4A1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PG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E2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LA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SL10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3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orf10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MF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GD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MC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CM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RK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HHAD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CTD1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N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VCR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GFBR3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Q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GFRA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1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IPOX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ND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KN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NFRSF1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DAM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HR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D51A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A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4F1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GR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MF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EKHO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2A1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ST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V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MD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GDH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HB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CGA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1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L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SV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GR1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BN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TG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MP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O1B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8orf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P1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Y8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A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S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CTD1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HGAP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F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P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CLS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CG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NAI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A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E2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KD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X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HF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47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X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KM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FI27L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FR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1M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M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K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R1I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VE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A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AV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S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M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132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DK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CA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1A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B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6P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MP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S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AM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M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6A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F1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GALS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P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PHA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1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SF1R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RM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8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FM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3A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NF49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A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C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Y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RSN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3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2orf7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LM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CA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MP2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CKSL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GD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6P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PXM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OXJ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H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D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XRA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P1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orf16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OR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LF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KAP2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CR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T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RC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P5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RD1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11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TC3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YLTL1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3AR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PTL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M163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R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STPI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PYS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15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PC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S4A6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PDC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ZK1I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P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ZMM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BP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STL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D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UNDC3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ROC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G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AMDEC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8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T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TG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00A1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S4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NASE1L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DN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OAH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VA1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T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KA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AMF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HRS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YAT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P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NMT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NG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FITM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UNK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R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PHX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NX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LF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HGAP3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P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20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IH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IR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T1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FB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RM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18B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FE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LCR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CK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GIT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39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GA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2F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BXO3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FRP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HK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B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B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KR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C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R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IO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S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ITX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I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PACAM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R6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HD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PM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S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46A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3GNT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CKAP1L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4F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MP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XO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00A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6A1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BI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MN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00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S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PT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M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USP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BXO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INT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GS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EC11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MGA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2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HFD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SK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4GALNT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X7B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CNJ8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2B1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2A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5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GF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NP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P4K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HD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13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PW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PR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DH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H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44A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S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HMT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GDH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orf11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EMIS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OZ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1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RIG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CED1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D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BL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MC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NB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LENBP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TCH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NE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10R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Y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17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M60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S4A4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BP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DH1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F1A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5L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HDC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9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CAP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M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4F1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B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PS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ILR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KRD2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RC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TB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IK3C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NDC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AM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NFSF13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ADA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NPP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BP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CAM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DN1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39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F1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EC2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N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ON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HGAP11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N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RD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P3K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DRG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GL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KR1C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DB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NA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DO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PSCR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4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M20D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AR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T3GAL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F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NCI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00LF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I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1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CM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BP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GN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MO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RRC2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X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L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Y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TCD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PYSL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F1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1PR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CNB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M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M3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DCS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OD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SIG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L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XCL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AT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DP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X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CO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DH6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O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E9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IM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CT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RA2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LL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S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XA10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1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CT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A2G2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T2B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A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MGB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GLEC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6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24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PEG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A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H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FI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SB4X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ST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KAP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BP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PP1R3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4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D54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L1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CROD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S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PM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IN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LN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NT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D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AM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ARC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IS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CN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1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RZ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IP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SIG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R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T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K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15A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MYND1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RPINE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CM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HGDI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HR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PD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MSN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U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SD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PR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2RB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P5-966M1.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I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IN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C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BD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1F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MM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TS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DK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S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ES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15orf4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SL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SC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RPINH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KM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CG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D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KS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GR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TTP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O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V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AFR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ST1H2AE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VPR1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B3D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H2D1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N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SF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P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NF385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D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TK2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MKLR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DD45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LIP1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WHAQ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R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GG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P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FAH1B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2A1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M7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RM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2A18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FP3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SPH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OBEC3G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LD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D2L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IM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TC9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OF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I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PC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F1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DNR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DC8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7A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4BP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GN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BX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NB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XIP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R4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M83D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12R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DH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RF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KR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LF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DR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PR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COX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IG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LMH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BC1D10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G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EC4G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KA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KZF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LF1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M2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SP90A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IN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46A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G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GK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GR2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CDH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B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RTCAP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LL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LT4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RT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QO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1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TH1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P1B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VI2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BR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7A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QGAP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LRB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STM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GF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NECUT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PV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OL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A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LL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4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AA152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T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2A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HL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TCN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CP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STM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PE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ASF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SAL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KL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PTL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B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GAX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BP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RN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NRNPA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GRE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SIG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RY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6orf13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BP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BS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C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S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O1F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BP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DX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B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K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X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RDC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GF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F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13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ND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P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AP7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FBP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UNB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RC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BI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DOB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8B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TMN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S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RB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8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C6A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9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GF2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E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M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KN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E2QL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KR1D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GSF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SC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DT8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GLL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YPD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GALS3BP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IH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HD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NRP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LR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CL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GS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X3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UNX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7A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N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AA010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BD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DH2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HR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PS1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4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HS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NPO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4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CR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3A4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BH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KP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KR1B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O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XYD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PLP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CS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4BP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LEC14A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CA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STP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HF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12A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MI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24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ROH2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FAP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XCL17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RCOL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CNE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H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LA-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GMO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STP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OBO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F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MEM150C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ISP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IBC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0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MR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TPA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FEMP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S4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PN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NzA0NjSyNDEzNTdR0lEKTi0uzszPAykwrgUAGsjeXiwAAAA="/>
    <w:docVar w:name="commondata" w:val="eyJoZGlkIjoiMWNlNDFjMzg1OGUyNGEwN2M5MjgzYjk5MGRlY2VlNWQifQ=="/>
  </w:docVars>
  <w:rsids>
    <w:rsidRoot w:val="00C07CF3"/>
    <w:rsid w:val="00283ACA"/>
    <w:rsid w:val="003F3100"/>
    <w:rsid w:val="004224DA"/>
    <w:rsid w:val="00652085"/>
    <w:rsid w:val="00992DA6"/>
    <w:rsid w:val="00BF4343"/>
    <w:rsid w:val="00C07CF3"/>
    <w:rsid w:val="00CB5BF1"/>
    <w:rsid w:val="00D2228B"/>
    <w:rsid w:val="1B7A5758"/>
    <w:rsid w:val="2EB07570"/>
    <w:rsid w:val="3AC67658"/>
    <w:rsid w:val="5FE97701"/>
    <w:rsid w:val="60A3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800080"/>
      <w:u w:val="single"/>
    </w:rPr>
  </w:style>
  <w:style w:type="character" w:styleId="7">
    <w:name w:val="Hyperlink"/>
    <w:basedOn w:val="5"/>
    <w:semiHidden/>
    <w:unhideWhenUsed/>
    <w:uiPriority w:val="99"/>
    <w:rPr>
      <w:color w:val="0000FF"/>
      <w:u w:val="single"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9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  <w14:ligatures w14:val="none"/>
    </w:rPr>
  </w:style>
  <w:style w:type="paragraph" w:customStyle="1" w:styleId="10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  <w14:ligatures w14:val="none"/>
    </w:rPr>
  </w:style>
  <w:style w:type="paragraph" w:customStyle="1" w:styleId="11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12">
    <w:name w:val="xl67"/>
    <w:basedOn w:val="1"/>
    <w:qFormat/>
    <w:uiPriority w:val="0"/>
    <w:pPr>
      <w:widowControl/>
      <w:pBdr>
        <w:top w:val="single" w:color="auto" w:sz="12" w:space="0"/>
        <w:lef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  <w14:ligatures w14:val="none"/>
    </w:rPr>
  </w:style>
  <w:style w:type="paragraph" w:customStyle="1" w:styleId="13">
    <w:name w:val="xl68"/>
    <w:basedOn w:val="1"/>
    <w:qFormat/>
    <w:uiPriority w:val="0"/>
    <w:pPr>
      <w:widowControl/>
      <w:pBdr>
        <w:top w:val="single" w:color="auto" w:sz="12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  <w14:ligatures w14:val="none"/>
    </w:rPr>
  </w:style>
  <w:style w:type="paragraph" w:customStyle="1" w:styleId="14">
    <w:name w:val="xl69"/>
    <w:basedOn w:val="1"/>
    <w:qFormat/>
    <w:uiPriority w:val="0"/>
    <w:pPr>
      <w:widowControl/>
      <w:pBdr>
        <w:left w:val="single" w:color="auto" w:sz="8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15">
    <w:name w:val="xl70"/>
    <w:basedOn w:val="1"/>
    <w:qFormat/>
    <w:uiPriority w:val="0"/>
    <w:pPr>
      <w:widowControl/>
      <w:pBdr>
        <w:right w:val="single" w:color="auto" w:sz="8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16">
    <w:name w:val="xl71"/>
    <w:basedOn w:val="1"/>
    <w:qFormat/>
    <w:uiPriority w:val="0"/>
    <w:pPr>
      <w:widowControl/>
      <w:pBdr>
        <w:left w:val="single" w:color="auto" w:sz="8" w:space="0"/>
        <w:bottom w:val="single" w:color="auto" w:sz="12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17">
    <w:name w:val="xl72"/>
    <w:basedOn w:val="1"/>
    <w:qFormat/>
    <w:uiPriority w:val="0"/>
    <w:pPr>
      <w:widowControl/>
      <w:pBdr>
        <w:bottom w:val="single" w:color="auto" w:sz="12" w:space="0"/>
        <w:right w:val="single" w:color="auto" w:sz="8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18">
    <w:name w:val="页眉 字符"/>
    <w:basedOn w:val="5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19">
    <w:name w:val="页脚 字符"/>
    <w:basedOn w:val="5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523</Words>
  <Characters>11646</Characters>
  <Lines>102</Lines>
  <Paragraphs>28</Paragraphs>
  <TotalTime>1</TotalTime>
  <ScaleCrop>false</ScaleCrop>
  <LinksUpToDate>false</LinksUpToDate>
  <CharactersWithSpaces>117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7:24:00Z</dcterms:created>
  <dc:creator>9885</dc:creator>
  <cp:lastModifiedBy>尧尧和平</cp:lastModifiedBy>
  <dcterms:modified xsi:type="dcterms:W3CDTF">2023-07-06T07:1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1012748E65B4D268F3921457AB3E33D_12</vt:lpwstr>
  </property>
</Properties>
</file>